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3DC42" w14:textId="292FAE75" w:rsidR="00B728AB" w:rsidRPr="00943929" w:rsidRDefault="001447C2" w:rsidP="00B728AB">
      <w:pPr>
        <w:pageBreakBefore/>
        <w:widowControl/>
        <w:suppressAutoHyphens/>
        <w:spacing w:before="0" w:after="200"/>
        <w:jc w:val="left"/>
        <w:rPr>
          <w:rFonts w:eastAsia="Calibri" w:cs="Calibri"/>
          <w:color w:val="00000A"/>
          <w:kern w:val="0"/>
          <w:sz w:val="22"/>
          <w:lang w:eastAsia="en-US"/>
        </w:rPr>
      </w:pPr>
      <w:r w:rsidRPr="00943929">
        <w:rPr>
          <w:rFonts w:eastAsia="Calibri" w:cs="Calibri"/>
          <w:color w:val="00000A"/>
          <w:kern w:val="0"/>
          <w:sz w:val="22"/>
          <w:lang w:eastAsia="en-US"/>
        </w:rPr>
        <w:t xml:space="preserve">Table S2. Agreement of </w:t>
      </w:r>
      <w:r w:rsidR="002515D0" w:rsidRPr="00943929">
        <w:rPr>
          <w:rFonts w:eastAsia="Calibri" w:cs="Calibri" w:hint="eastAsia"/>
          <w:color w:val="00000A"/>
          <w:kern w:val="0"/>
          <w:sz w:val="22"/>
          <w:lang w:eastAsia="en-US"/>
        </w:rPr>
        <w:t>the</w:t>
      </w:r>
      <w:r w:rsidR="002515D0" w:rsidRPr="00943929">
        <w:rPr>
          <w:rFonts w:eastAsia="Calibri" w:cs="Calibri"/>
          <w:color w:val="00000A"/>
          <w:kern w:val="0"/>
          <w:sz w:val="22"/>
          <w:lang w:eastAsia="en-US"/>
        </w:rPr>
        <w:t xml:space="preserve"> </w:t>
      </w:r>
      <w:r w:rsidRPr="00943929">
        <w:rPr>
          <w:rFonts w:eastAsia="Calibri" w:cs="Calibri"/>
          <w:color w:val="00000A"/>
          <w:kern w:val="0"/>
          <w:sz w:val="22"/>
          <w:lang w:eastAsia="en-US"/>
        </w:rPr>
        <w:t xml:space="preserve">three equations stratified by </w:t>
      </w:r>
      <w:r w:rsidR="003369EF" w:rsidRPr="00943929">
        <w:rPr>
          <w:rFonts w:eastAsiaTheme="minorEastAsia" w:cs="Calibri"/>
          <w:color w:val="00000A"/>
          <w:kern w:val="0"/>
          <w:sz w:val="22"/>
        </w:rPr>
        <w:t>serum</w:t>
      </w:r>
      <w:r w:rsidR="003369EF" w:rsidRPr="00943929">
        <w:rPr>
          <w:rFonts w:eastAsiaTheme="minorEastAsia" w:cs="Calibri" w:hint="eastAsia"/>
          <w:color w:val="00000A"/>
          <w:kern w:val="0"/>
          <w:sz w:val="22"/>
        </w:rPr>
        <w:t xml:space="preserve"> </w:t>
      </w:r>
      <w:r w:rsidRPr="00943929">
        <w:rPr>
          <w:rFonts w:eastAsia="Calibri" w:cs="Calibri"/>
          <w:color w:val="00000A"/>
          <w:kern w:val="0"/>
          <w:sz w:val="22"/>
          <w:lang w:eastAsia="en-US"/>
        </w:rPr>
        <w:t>creatinine</w:t>
      </w:r>
      <w:r w:rsidR="002515D0" w:rsidRPr="00943929">
        <w:rPr>
          <w:rFonts w:eastAsia="Calibri" w:cs="Calibri"/>
          <w:color w:val="00000A"/>
          <w:kern w:val="0"/>
          <w:sz w:val="22"/>
          <w:lang w:eastAsia="en-US"/>
        </w:rPr>
        <w:t>.</w:t>
      </w:r>
    </w:p>
    <w:tbl>
      <w:tblPr>
        <w:tblW w:w="9923" w:type="dxa"/>
        <w:tblInd w:w="-1026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230"/>
        <w:gridCol w:w="1142"/>
        <w:gridCol w:w="1035"/>
        <w:gridCol w:w="1035"/>
        <w:gridCol w:w="1035"/>
        <w:gridCol w:w="929"/>
        <w:gridCol w:w="695"/>
        <w:gridCol w:w="837"/>
      </w:tblGrid>
      <w:tr w:rsidR="00D17E37" w:rsidRPr="00943929" w14:paraId="679F53F5" w14:textId="77777777" w:rsidTr="00405303">
        <w:tc>
          <w:tcPr>
            <w:tcW w:w="1985" w:type="dxa"/>
            <w:gridSpan w:val="2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7F15AFA8" w14:textId="77777777" w:rsidR="00E17A05" w:rsidRPr="00943929" w:rsidRDefault="00D64671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Scr&lt;0.7 </w:t>
            </w:r>
            <w:r w:rsidRPr="00943929">
              <w:rPr>
                <w:rFonts w:eastAsiaTheme="minorEastAsia" w:cs="Calibri"/>
                <w:color w:val="00000A"/>
                <w:kern w:val="0"/>
                <w:szCs w:val="18"/>
              </w:rPr>
              <w:t>mg/dl</w:t>
            </w:r>
          </w:p>
          <w:p w14:paraId="7E00BE82" w14:textId="77777777" w:rsidR="006B25AF" w:rsidRPr="00943929" w:rsidRDefault="001447C2" w:rsidP="00362DA2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(n=313)</w:t>
            </w:r>
          </w:p>
        </w:tc>
        <w:tc>
          <w:tcPr>
            <w:tcW w:w="6406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7D997271" w14:textId="77777777" w:rsidR="00E17A05" w:rsidRPr="00943929" w:rsidRDefault="001447C2" w:rsidP="00EE430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 w:hint="eastAsia"/>
                <w:b/>
                <w:color w:val="00000A"/>
                <w:kern w:val="0"/>
                <w:szCs w:val="18"/>
                <w:lang w:val="it-IT" w:eastAsia="en-US"/>
              </w:rPr>
              <w:t>MDRD</w:t>
            </w:r>
          </w:p>
        </w:tc>
        <w:tc>
          <w:tcPr>
            <w:tcW w:w="695" w:type="dxa"/>
            <w:vMerge w:val="restart"/>
            <w:shd w:val="clear" w:color="auto" w:fill="FFFFFF"/>
          </w:tcPr>
          <w:p w14:paraId="02C84494" w14:textId="77777777" w:rsidR="00E17A05" w:rsidRPr="00943929" w:rsidRDefault="001447C2" w:rsidP="00B728AB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shd w:val="clear" w:color="auto" w:fill="FFFFFF"/>
          </w:tcPr>
          <w:p w14:paraId="57FB880E" w14:textId="77777777" w:rsidR="00E17A05" w:rsidRPr="00943929" w:rsidRDefault="001447C2" w:rsidP="00B728AB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0B8F41CC" w14:textId="77777777" w:rsidTr="00405303">
        <w:tc>
          <w:tcPr>
            <w:tcW w:w="1985" w:type="dxa"/>
            <w:gridSpan w:val="2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6664CACC" w14:textId="77777777" w:rsidR="00E17A05" w:rsidRPr="00943929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3C4EA6C" w14:textId="77777777" w:rsidR="00E17A05" w:rsidRPr="00943929" w:rsidRDefault="001447C2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46203CD" w14:textId="77777777" w:rsidR="00E17A05" w:rsidRPr="00943929" w:rsidRDefault="001447C2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F38D61E" w14:textId="77777777" w:rsidR="00E17A05" w:rsidRPr="00943929" w:rsidRDefault="001447C2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27B2678" w14:textId="77777777" w:rsidR="00E17A05" w:rsidRPr="00943929" w:rsidRDefault="001447C2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97FC73F" w14:textId="77777777" w:rsidR="00E17A05" w:rsidRPr="00943929" w:rsidRDefault="001447C2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60BAD41" w14:textId="77777777" w:rsidR="00E17A05" w:rsidRPr="00943929" w:rsidRDefault="001447C2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FFFFFF"/>
          </w:tcPr>
          <w:p w14:paraId="790269B5" w14:textId="77777777" w:rsidR="00E17A05" w:rsidRPr="00943929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FFFFFF"/>
          </w:tcPr>
          <w:p w14:paraId="6C9E2F73" w14:textId="77777777" w:rsidR="00E17A05" w:rsidRPr="00943929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511B5BE" w14:textId="77777777" w:rsidTr="00405303">
        <w:tc>
          <w:tcPr>
            <w:tcW w:w="992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11DBDBB2" w14:textId="77777777" w:rsidR="00643F6C" w:rsidRPr="00943929" w:rsidRDefault="001447C2" w:rsidP="00B71FF3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CKD-EPI</w:t>
            </w:r>
          </w:p>
        </w:tc>
        <w:tc>
          <w:tcPr>
            <w:tcW w:w="993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3A87F210" w14:textId="77777777" w:rsidR="00643F6C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C5E24B6" w14:textId="77777777" w:rsidR="00643F6C" w:rsidRPr="00943929" w:rsidRDefault="001447C2" w:rsidP="0081169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6</w:t>
            </w:r>
            <w:r w:rsidR="00283EA3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100)</w:t>
            </w:r>
          </w:p>
        </w:tc>
        <w:tc>
          <w:tcPr>
            <w:tcW w:w="1142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12B305E1" w14:textId="77777777" w:rsidR="00643F6C" w:rsidRPr="00943929" w:rsidRDefault="00811697" w:rsidP="00643F6C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58(51.5)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78F53F35" w14:textId="77777777" w:rsidR="00643F6C" w:rsidRPr="00943929" w:rsidRDefault="001447C2" w:rsidP="00643F6C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7386D67A" w14:textId="77777777" w:rsidR="00643F6C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16DEFAD6" w14:textId="77777777" w:rsidR="00643F6C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0349A89B" w14:textId="77777777" w:rsidR="00643F6C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</w:tcBorders>
            <w:shd w:val="clear" w:color="auto" w:fill="FFFFFF"/>
          </w:tcPr>
          <w:p w14:paraId="3BD5F303" w14:textId="77777777" w:rsidR="00643F6C" w:rsidRPr="00943929" w:rsidRDefault="008610A7" w:rsidP="008610A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35</w:t>
            </w:r>
          </w:p>
        </w:tc>
        <w:tc>
          <w:tcPr>
            <w:tcW w:w="837" w:type="dxa"/>
            <w:vMerge w:val="restart"/>
            <w:tcBorders>
              <w:top w:val="nil"/>
            </w:tcBorders>
            <w:shd w:val="clear" w:color="auto" w:fill="FFFFFF"/>
          </w:tcPr>
          <w:p w14:paraId="19D8967B" w14:textId="77777777" w:rsidR="00643F6C" w:rsidRPr="00943929" w:rsidRDefault="001447C2" w:rsidP="003259A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39</w:t>
            </w:r>
          </w:p>
        </w:tc>
      </w:tr>
      <w:tr w:rsidR="00D17E37" w:rsidRPr="00943929" w14:paraId="3A0E0002" w14:textId="77777777" w:rsidTr="00405303">
        <w:tc>
          <w:tcPr>
            <w:tcW w:w="992" w:type="dxa"/>
            <w:vMerge/>
            <w:shd w:val="clear" w:color="auto" w:fill="auto"/>
          </w:tcPr>
          <w:p w14:paraId="3375F152" w14:textId="77777777" w:rsidR="00643F6C" w:rsidRPr="00943929" w:rsidRDefault="00643F6C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EB7B293" w14:textId="77777777" w:rsidR="00643F6C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784A9ECB" w14:textId="77777777" w:rsidR="00643F6C" w:rsidRPr="00943929" w:rsidRDefault="001447C2" w:rsidP="00643F6C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61BAD971" w14:textId="77777777" w:rsidR="00643F6C" w:rsidRPr="00943929" w:rsidRDefault="00811697" w:rsidP="00643F6C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149(48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49C17" w14:textId="77777777" w:rsidR="00643F6C" w:rsidRPr="00943929" w:rsidRDefault="001447C2" w:rsidP="00643F6C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5089A" w14:textId="77777777" w:rsidR="00643F6C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7EB83" w14:textId="77777777" w:rsidR="00643F6C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2E52EC43" w14:textId="77777777" w:rsidR="00643F6C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E3EA0DB" w14:textId="77777777" w:rsidR="00643F6C" w:rsidRPr="00943929" w:rsidRDefault="00643F6C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3ADB539" w14:textId="77777777" w:rsidR="00643F6C" w:rsidRPr="00943929" w:rsidRDefault="00643F6C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3B180A2" w14:textId="77777777" w:rsidTr="00405303">
        <w:tc>
          <w:tcPr>
            <w:tcW w:w="992" w:type="dxa"/>
            <w:vMerge/>
            <w:shd w:val="clear" w:color="auto" w:fill="auto"/>
          </w:tcPr>
          <w:p w14:paraId="46231E53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C4F2893" w14:textId="77777777" w:rsidR="00701C1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461C0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6CE20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E977C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6658A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20B6A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47CC8C3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22E9FDB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1B7652F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7AE2C638" w14:textId="77777777" w:rsidTr="00405303">
        <w:tc>
          <w:tcPr>
            <w:tcW w:w="992" w:type="dxa"/>
            <w:vMerge/>
            <w:shd w:val="clear" w:color="auto" w:fill="auto"/>
          </w:tcPr>
          <w:p w14:paraId="3BA0A869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D698AA8" w14:textId="77777777" w:rsidR="00701C1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8FF95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1EBF2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55D49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8801A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74354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7CEDE35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62F784A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36266AFA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291061D" w14:textId="77777777" w:rsidTr="00405303">
        <w:tc>
          <w:tcPr>
            <w:tcW w:w="992" w:type="dxa"/>
            <w:vMerge/>
            <w:shd w:val="clear" w:color="auto" w:fill="auto"/>
          </w:tcPr>
          <w:p w14:paraId="68DB4488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EE10EB7" w14:textId="77777777" w:rsidR="00701C1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E5F3E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8A26A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BB4FE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B511C" w14:textId="77777777" w:rsidR="00701C13" w:rsidRPr="00943929" w:rsidRDefault="001447C2" w:rsidP="00D6467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37B09" w14:textId="77777777" w:rsidR="00701C13" w:rsidRPr="00943929" w:rsidRDefault="001447C2" w:rsidP="00D6467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FF3D644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486FF247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9AE6623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949D96F" w14:textId="77777777" w:rsidTr="00405303">
        <w:tc>
          <w:tcPr>
            <w:tcW w:w="992" w:type="dxa"/>
            <w:vMerge/>
            <w:tcBorders>
              <w:bottom w:val="nil"/>
            </w:tcBorders>
            <w:shd w:val="clear" w:color="auto" w:fill="auto"/>
          </w:tcPr>
          <w:p w14:paraId="10A43F42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81B8DB7" w14:textId="77777777" w:rsidR="00701C13" w:rsidRPr="00943929" w:rsidRDefault="001447C2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85B95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E1C26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AC069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4577B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CF3A1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ABB618C" w14:textId="77777777" w:rsidR="00701C13" w:rsidRPr="00943929" w:rsidRDefault="001447C2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419A0D94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auto"/>
          </w:tcPr>
          <w:p w14:paraId="4E07B8D0" w14:textId="77777777" w:rsidR="00701C13" w:rsidRPr="00943929" w:rsidRDefault="00701C13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B2BB752" w14:textId="77777777" w:rsidTr="00405303"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2730F2" w14:textId="77777777" w:rsidR="00701C13" w:rsidRPr="00943929" w:rsidRDefault="00701C13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406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178D818B" w14:textId="77777777" w:rsidR="00701C13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MDRD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AAF6BDE" w14:textId="77777777" w:rsidR="00701C13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6C9EA3C" w14:textId="77777777" w:rsidR="00701C13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4D200AE1" w14:textId="77777777" w:rsidTr="00405303">
        <w:tc>
          <w:tcPr>
            <w:tcW w:w="1985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14:paraId="47248F1E" w14:textId="77777777" w:rsidR="00146DC0" w:rsidRPr="00943929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609352EE" w14:textId="77777777" w:rsidR="00146DC0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0EE156EC" w14:textId="77777777" w:rsidR="00146DC0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5D042C5" w14:textId="77777777" w:rsidR="00146DC0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19E71C2" w14:textId="77777777" w:rsidR="00146DC0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67EF26C" w14:textId="77777777" w:rsidR="00146DC0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0F26F600" w14:textId="77777777" w:rsidR="00146DC0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4B80C87" w14:textId="77777777" w:rsidR="00146DC0" w:rsidRPr="00943929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3C58F88" w14:textId="77777777" w:rsidR="00146DC0" w:rsidRPr="00943929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A0B11DD" w14:textId="77777777" w:rsidTr="00405303"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4E3599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BI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106B22F3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79287B1F" w14:textId="77777777" w:rsidR="00283EA3" w:rsidRPr="00943929" w:rsidRDefault="001447C2" w:rsidP="002625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4</w:t>
            </w:r>
            <w:r w:rsidR="00A1243B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2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210852F8" w14:textId="77777777" w:rsidR="00283EA3" w:rsidRPr="00943929" w:rsidRDefault="001447C2" w:rsidP="00283EA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3AD90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6535E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8FFC2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8A1AC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E9F286B" w14:textId="77777777" w:rsidR="00283EA3" w:rsidRPr="00943929" w:rsidRDefault="008610A7" w:rsidP="008610A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14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ADE37B0" w14:textId="77777777" w:rsidR="00283EA3" w:rsidRPr="00943929" w:rsidRDefault="003259A0" w:rsidP="003259A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48</w:t>
            </w:r>
          </w:p>
        </w:tc>
      </w:tr>
      <w:tr w:rsidR="00D17E37" w:rsidRPr="00943929" w14:paraId="7E5F3249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B9043B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5E42713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1CBBBD00" w14:textId="77777777" w:rsidR="00283EA3" w:rsidRPr="00943929" w:rsidRDefault="00A37AD4" w:rsidP="002625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40(85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694E6C35" w14:textId="77777777" w:rsidR="00283EA3" w:rsidRPr="00943929" w:rsidRDefault="00262513" w:rsidP="00283EA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55(36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A2AD7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A17B4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C2491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CB39B41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2157D885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shd w:val="clear" w:color="auto" w:fill="auto"/>
          </w:tcPr>
          <w:p w14:paraId="421A19DE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67058B6F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191627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E73A4EB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AA18A" w14:textId="77777777" w:rsidR="00283EA3" w:rsidRPr="00943929" w:rsidRDefault="00262513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20(12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400A0" w14:textId="77777777" w:rsidR="00283EA3" w:rsidRPr="00943929" w:rsidRDefault="00262513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94(63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8DDA2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B4BB9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4B0B4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52BCD15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6C677F22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598539C1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70634570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C317DC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9773A67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82EFA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EF114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37851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B6C0E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D2A82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2E47EDE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62E3C29E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auto"/>
          </w:tcPr>
          <w:p w14:paraId="56AE1B89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77F73EE6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6BBE65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F73E0F6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A2703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7A2A2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72D7F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9125D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26096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E203C6C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BAE496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DE010F4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64CB25C8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34EAB9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01DAE14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BD3D7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A96C8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736ED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2FDF2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4DC6C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2488D4DB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5AA330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3322CF" w14:textId="77777777" w:rsidR="00283EA3" w:rsidRPr="00943929" w:rsidRDefault="00283EA3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B85F050" w14:textId="77777777" w:rsidTr="00405303"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5478A" w14:textId="77777777" w:rsidR="00283EA3" w:rsidRPr="00943929" w:rsidRDefault="00283EA3" w:rsidP="00701C13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406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0E4669D4" w14:textId="77777777" w:rsidR="00283EA3" w:rsidRPr="00943929" w:rsidRDefault="001447C2" w:rsidP="00701C13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CKD-EPI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E56A4AF" w14:textId="77777777" w:rsidR="00283EA3" w:rsidRPr="00943929" w:rsidRDefault="001447C2" w:rsidP="00701C13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1CF8B008" w14:textId="77777777" w:rsidR="00283EA3" w:rsidRPr="00943929" w:rsidRDefault="001447C2" w:rsidP="00701C13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74A06B19" w14:textId="77777777" w:rsidTr="00405303">
        <w:tc>
          <w:tcPr>
            <w:tcW w:w="1985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14:paraId="2C60D287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197957FE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5F3161AB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47CD862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485D35C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D0A4D42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F42B8D6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DB9DE1A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E8A8F19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B542F80" w14:textId="77777777" w:rsidTr="00405303"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9A70D" w14:textId="77777777" w:rsidR="00283EA3" w:rsidRPr="00943929" w:rsidRDefault="001447C2" w:rsidP="00701C13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BI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43CA790F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49931E66" w14:textId="77777777" w:rsidR="00283EA3" w:rsidRPr="00943929" w:rsidRDefault="001447C2" w:rsidP="00283EA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4</w:t>
            </w:r>
            <w:r w:rsidR="00A1243B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66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2C0202C0" w14:textId="77777777" w:rsidR="00283EA3" w:rsidRPr="00943929" w:rsidRDefault="001447C2" w:rsidP="00283EA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05577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4BAEA4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79F72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2CB866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19AAEEAF" w14:textId="77777777" w:rsidR="00283EA3" w:rsidRPr="00943929" w:rsidRDefault="008610A7" w:rsidP="008610A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63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D9369F1" w14:textId="77777777" w:rsidR="00283EA3" w:rsidRPr="00943929" w:rsidRDefault="003259A0" w:rsidP="003259A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43</w:t>
            </w:r>
          </w:p>
        </w:tc>
      </w:tr>
      <w:tr w:rsidR="00D17E37" w:rsidRPr="00943929" w14:paraId="20494660" w14:textId="77777777" w:rsidTr="00405303">
        <w:tc>
          <w:tcPr>
            <w:tcW w:w="992" w:type="dxa"/>
            <w:vMerge/>
            <w:tcBorders>
              <w:top w:val="nil"/>
            </w:tcBorders>
            <w:shd w:val="clear" w:color="auto" w:fill="auto"/>
          </w:tcPr>
          <w:p w14:paraId="57AEF905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E942582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446FCD42" w14:textId="77777777" w:rsidR="00283EA3" w:rsidRPr="00943929" w:rsidRDefault="001447C2" w:rsidP="00283EA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2</w:t>
            </w:r>
            <w:r w:rsidR="00A1243B"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33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10223F83" w14:textId="77777777" w:rsidR="00283EA3" w:rsidRPr="00943929" w:rsidRDefault="00A1243B" w:rsidP="002625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193(62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B3299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0DF4A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2ED34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BD2BD21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0EAE81A5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shd w:val="clear" w:color="auto" w:fill="auto"/>
          </w:tcPr>
          <w:p w14:paraId="57B044B9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D2C868E" w14:textId="77777777" w:rsidTr="00405303">
        <w:tc>
          <w:tcPr>
            <w:tcW w:w="992" w:type="dxa"/>
            <w:vMerge/>
            <w:shd w:val="clear" w:color="auto" w:fill="auto"/>
          </w:tcPr>
          <w:p w14:paraId="361D8A32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64B7848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22D03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5912D" w14:textId="77777777" w:rsidR="00283EA3" w:rsidRPr="00943929" w:rsidRDefault="00262513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14(37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F30F4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5F708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2A114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BFA7ECB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3DF0C56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EE909E0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771C1F8D" w14:textId="77777777" w:rsidTr="00405303">
        <w:tc>
          <w:tcPr>
            <w:tcW w:w="992" w:type="dxa"/>
            <w:vMerge/>
            <w:shd w:val="clear" w:color="auto" w:fill="auto"/>
          </w:tcPr>
          <w:p w14:paraId="5032C78F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71E87D9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E73EF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28B70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C2C05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1779B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67390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017C37A1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56EC693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55C4B9E3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4ADBB4B7" w14:textId="77777777" w:rsidTr="00405303">
        <w:tc>
          <w:tcPr>
            <w:tcW w:w="992" w:type="dxa"/>
            <w:vMerge/>
            <w:shd w:val="clear" w:color="auto" w:fill="auto"/>
          </w:tcPr>
          <w:p w14:paraId="0CF363E7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04C5C2C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8FA39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42877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102D8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6F959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8C64A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13BE17F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61468C18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A794F14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DBA0E37" w14:textId="77777777" w:rsidTr="00405303">
        <w:tc>
          <w:tcPr>
            <w:tcW w:w="992" w:type="dxa"/>
            <w:vMerge/>
            <w:shd w:val="clear" w:color="auto" w:fill="auto"/>
          </w:tcPr>
          <w:p w14:paraId="69B0B362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3ADEADD0" w14:textId="77777777" w:rsidR="00283EA3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BBEDE08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345887BD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435C254B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410F7A99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9DF1CF2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00000A"/>
            </w:tcBorders>
            <w:vAlign w:val="center"/>
          </w:tcPr>
          <w:p w14:paraId="4F662FD4" w14:textId="77777777" w:rsidR="00283EA3" w:rsidRPr="00943929" w:rsidRDefault="001447C2" w:rsidP="00DB57C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E45AF89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726BD43D" w14:textId="77777777" w:rsidR="00283EA3" w:rsidRPr="00943929" w:rsidRDefault="00283EA3" w:rsidP="00701C13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DA0193C" w14:textId="77777777" w:rsidTr="00405303">
        <w:tc>
          <w:tcPr>
            <w:tcW w:w="1985" w:type="dxa"/>
            <w:gridSpan w:val="2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55C016BE" w14:textId="77777777" w:rsidR="00A1243B" w:rsidRPr="00943929" w:rsidRDefault="001447C2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0.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7</w:t>
            </w: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≤</w:t>
            </w:r>
            <w:r w:rsidR="009B7A30"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Scr</w:t>
            </w: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&lt;0.</w:t>
            </w:r>
            <w:r w:rsidR="00D44BDD"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9</w:t>
            </w: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mg/dl</w:t>
            </w:r>
          </w:p>
          <w:p w14:paraId="45354ACB" w14:textId="77777777" w:rsidR="00A1243B" w:rsidRPr="00943929" w:rsidRDefault="001447C2" w:rsidP="00362DA2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</w:rPr>
              <w:t>(n=</w:t>
            </w:r>
            <w:r w:rsidR="00362DA2"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792</w:t>
            </w:r>
            <w:r w:rsidRPr="00943929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6406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28832A6F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 w:hint="eastAsia"/>
                <w:b/>
                <w:color w:val="00000A"/>
                <w:kern w:val="0"/>
                <w:szCs w:val="18"/>
                <w:lang w:val="it-IT" w:eastAsia="en-US"/>
              </w:rPr>
              <w:t>MDRD</w:t>
            </w:r>
          </w:p>
        </w:tc>
        <w:tc>
          <w:tcPr>
            <w:tcW w:w="695" w:type="dxa"/>
            <w:vMerge w:val="restart"/>
            <w:shd w:val="clear" w:color="auto" w:fill="FFFFFF"/>
          </w:tcPr>
          <w:p w14:paraId="4AFFB240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shd w:val="clear" w:color="auto" w:fill="FFFFFF"/>
          </w:tcPr>
          <w:p w14:paraId="4E66177E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181583C1" w14:textId="77777777" w:rsidTr="00405303">
        <w:tc>
          <w:tcPr>
            <w:tcW w:w="1985" w:type="dxa"/>
            <w:gridSpan w:val="2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41F4F22E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CFBB150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ECE4BC4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B3D61DE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CE035F3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0827CDF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8FD6FCD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FFFFFF"/>
          </w:tcPr>
          <w:p w14:paraId="7DB6B774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FFFFFF"/>
          </w:tcPr>
          <w:p w14:paraId="65A8CEE1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D1EF709" w14:textId="77777777" w:rsidTr="00405303">
        <w:tc>
          <w:tcPr>
            <w:tcW w:w="992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0C6C39D0" w14:textId="77777777" w:rsidR="00D44BDD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CKD-EPI</w:t>
            </w:r>
          </w:p>
        </w:tc>
        <w:tc>
          <w:tcPr>
            <w:tcW w:w="993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2EF2AAF8" w14:textId="77777777" w:rsidR="00D44BDD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2E95ADBB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3F36BD45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3207CDD8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70709FC6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2BAE53A3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59CB4C7C" w14:textId="77777777" w:rsidR="00D44BDD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</w:tcBorders>
            <w:shd w:val="clear" w:color="auto" w:fill="FFFFFF"/>
          </w:tcPr>
          <w:p w14:paraId="67421AB2" w14:textId="77777777" w:rsidR="00D44BDD" w:rsidRPr="00943929" w:rsidRDefault="008610A7" w:rsidP="008610A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597</w:t>
            </w:r>
          </w:p>
        </w:tc>
        <w:tc>
          <w:tcPr>
            <w:tcW w:w="837" w:type="dxa"/>
            <w:vMerge w:val="restart"/>
            <w:tcBorders>
              <w:top w:val="nil"/>
            </w:tcBorders>
            <w:shd w:val="clear" w:color="auto" w:fill="FFFFFF"/>
          </w:tcPr>
          <w:p w14:paraId="6E06FCD9" w14:textId="77777777" w:rsidR="00D44BDD" w:rsidRPr="00943929" w:rsidRDefault="003259A0" w:rsidP="003259A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18</w:t>
            </w:r>
          </w:p>
        </w:tc>
      </w:tr>
      <w:tr w:rsidR="00D17E37" w:rsidRPr="00943929" w14:paraId="2365BBC4" w14:textId="77777777" w:rsidTr="00405303">
        <w:tc>
          <w:tcPr>
            <w:tcW w:w="992" w:type="dxa"/>
            <w:vMerge/>
            <w:shd w:val="clear" w:color="auto" w:fill="auto"/>
          </w:tcPr>
          <w:p w14:paraId="47F7E4D1" w14:textId="77777777" w:rsidR="00D44BDD" w:rsidRPr="00943929" w:rsidRDefault="00D44BDD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C1209E2" w14:textId="77777777" w:rsidR="00D44BDD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2B11E26B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6827E900" w14:textId="77777777" w:rsidR="00D44BDD" w:rsidRPr="00943929" w:rsidRDefault="001447C2" w:rsidP="002625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22(4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E22A5CD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26(40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F8C86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EF5D5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229974F" w14:textId="77777777" w:rsidR="00D44BDD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409EB4F9" w14:textId="77777777" w:rsidR="00D44BDD" w:rsidRPr="00943929" w:rsidRDefault="00D44BDD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2391974A" w14:textId="77777777" w:rsidR="00D44BDD" w:rsidRPr="00943929" w:rsidRDefault="00D44BDD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66DC8782" w14:textId="77777777" w:rsidTr="00405303">
        <w:tc>
          <w:tcPr>
            <w:tcW w:w="992" w:type="dxa"/>
            <w:vMerge/>
            <w:shd w:val="clear" w:color="auto" w:fill="auto"/>
          </w:tcPr>
          <w:p w14:paraId="10E1056E" w14:textId="77777777" w:rsidR="00D44BDD" w:rsidRPr="00943929" w:rsidRDefault="00D44BDD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399FB6B" w14:textId="77777777" w:rsidR="00D44BDD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654F0306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2333DE24" w14:textId="77777777" w:rsidR="00D44BDD" w:rsidRPr="00943929" w:rsidRDefault="001447C2" w:rsidP="002625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458(95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7DDC034" w14:textId="77777777" w:rsidR="00D44BDD" w:rsidRPr="00943929" w:rsidRDefault="001447C2" w:rsidP="002625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182(59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35C6A" w14:textId="77777777" w:rsidR="00D44BDD" w:rsidRPr="00943929" w:rsidRDefault="002F78FE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4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D19F6" w14:textId="77777777" w:rsidR="00D44BDD" w:rsidRPr="00943929" w:rsidRDefault="001447C2" w:rsidP="00D44BD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09F9C8D7" w14:textId="77777777" w:rsidR="00D44BDD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4E9A84BF" w14:textId="77777777" w:rsidR="00D44BDD" w:rsidRPr="00943929" w:rsidRDefault="00D44BDD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18E36669" w14:textId="77777777" w:rsidR="00D44BDD" w:rsidRPr="00943929" w:rsidRDefault="00D44BDD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79EC637" w14:textId="77777777" w:rsidTr="00405303">
        <w:tc>
          <w:tcPr>
            <w:tcW w:w="992" w:type="dxa"/>
            <w:vMerge/>
            <w:shd w:val="clear" w:color="auto" w:fill="auto"/>
          </w:tcPr>
          <w:p w14:paraId="35477D5D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2A12B49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64278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0E337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984D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A9129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FB64C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25E16ABC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53C88211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E32A2DD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F1E4EF0" w14:textId="77777777" w:rsidTr="00405303">
        <w:tc>
          <w:tcPr>
            <w:tcW w:w="992" w:type="dxa"/>
            <w:vMerge/>
            <w:shd w:val="clear" w:color="auto" w:fill="auto"/>
          </w:tcPr>
          <w:p w14:paraId="7126DBDB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ACD6361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A862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8B6F7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02228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B3F4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6A1F1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99F61A8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72725254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26CD5ABA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670D65C6" w14:textId="77777777" w:rsidTr="00405303">
        <w:tc>
          <w:tcPr>
            <w:tcW w:w="992" w:type="dxa"/>
            <w:vMerge/>
            <w:tcBorders>
              <w:bottom w:val="nil"/>
            </w:tcBorders>
            <w:shd w:val="clear" w:color="auto" w:fill="auto"/>
          </w:tcPr>
          <w:p w14:paraId="38C71DF6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9D538DD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34F9A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18E3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930C5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09AF5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574F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BF5A210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19573AB3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auto"/>
          </w:tcPr>
          <w:p w14:paraId="4273944F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F839411" w14:textId="77777777" w:rsidTr="00405303"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65D49" w14:textId="77777777" w:rsidR="00A1243B" w:rsidRPr="00943929" w:rsidRDefault="00A1243B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406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773572C3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MDRD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58809A59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58AE3DBE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24252C78" w14:textId="77777777" w:rsidTr="00405303">
        <w:tc>
          <w:tcPr>
            <w:tcW w:w="1985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14:paraId="65D4152F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143D9115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18F3806A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092154F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F485763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54D22B7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5B39B7B2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049131C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E6F0525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12D2733" w14:textId="77777777" w:rsidTr="00405303"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27AAC5" w14:textId="77777777" w:rsidR="00D74CF1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BI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29CF23BB" w14:textId="77777777" w:rsidR="00D74CF1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0A9A8073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643E6224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847D8EB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759810C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85C64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D1031" w14:textId="77777777" w:rsidR="00D74CF1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622F38E" w14:textId="77777777" w:rsidR="00D74CF1" w:rsidRPr="00943929" w:rsidRDefault="008610A7" w:rsidP="008610A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58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5E65A91" w14:textId="77777777" w:rsidR="00D74CF1" w:rsidRPr="00943929" w:rsidRDefault="001447C2" w:rsidP="003259A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27</w:t>
            </w:r>
          </w:p>
        </w:tc>
      </w:tr>
      <w:tr w:rsidR="00D17E37" w:rsidRPr="00943929" w14:paraId="467C7C18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C457DB0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0F37837" w14:textId="77777777" w:rsidR="00D74CF1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7757C76B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18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81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7D8A5438" w14:textId="77777777" w:rsidR="00D74CF1" w:rsidRPr="00943929" w:rsidRDefault="001447C2" w:rsidP="002F78F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80(13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ECDEE64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D3F4A84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AA224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8CB000B" w14:textId="77777777" w:rsidR="00D74CF1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3ECD6BFB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shd w:val="clear" w:color="auto" w:fill="auto"/>
          </w:tcPr>
          <w:p w14:paraId="69B4570D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75DF2BBD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B16D8D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1C482FB" w14:textId="77777777" w:rsidR="00D74CF1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0AE198F9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4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18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0BB64E5E" w14:textId="77777777" w:rsidR="00D74CF1" w:rsidRPr="00943929" w:rsidRDefault="001447C2" w:rsidP="002F78F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431(73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BE931AE" w14:textId="77777777" w:rsidR="00D74CF1" w:rsidRPr="00943929" w:rsidRDefault="001447C2" w:rsidP="00E475F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44(23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C23CFA0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13139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E2A3A8A" w14:textId="77777777" w:rsidR="00D74CF1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75148A02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2FFF72AD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A32FDF2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9DEA26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E2C6A46" w14:textId="77777777" w:rsidR="00D74CF1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08F601A9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60AA582E" w14:textId="77777777" w:rsidR="00D74CF1" w:rsidRPr="00943929" w:rsidRDefault="001447C2" w:rsidP="002F78F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7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3(12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205C7DD" w14:textId="77777777" w:rsidR="00D74CF1" w:rsidRPr="00943929" w:rsidRDefault="001447C2" w:rsidP="00E475F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42(76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2D11305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38754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2FB6A32" w14:textId="77777777" w:rsidR="00D74CF1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6225E158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auto"/>
          </w:tcPr>
          <w:p w14:paraId="6242DD5C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D149048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44F97D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E2422AD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320C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CB17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190F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2AF3D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9A5D4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55B9AB8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4B637B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3428F8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59442B5A" w14:textId="77777777" w:rsidTr="00405303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EFD9FF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48ADC2F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DDB07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8813A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22DD8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56B8C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BA4E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2C52AD3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CC6C73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696494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20447D4" w14:textId="77777777" w:rsidTr="00405303"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FEE45" w14:textId="77777777" w:rsidR="00A1243B" w:rsidRPr="00943929" w:rsidRDefault="00A1243B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406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5AA486FC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CKD-EPI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4DB5B0B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1E40AB9C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65162045" w14:textId="77777777" w:rsidTr="00405303">
        <w:tc>
          <w:tcPr>
            <w:tcW w:w="1985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14:paraId="694466C8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0027ED89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16D0634F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37E8C91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8E367BB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70F40D0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F3610CD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82F6CE1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E70B680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034EC85" w14:textId="77777777" w:rsidTr="00405303"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E0D3C1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lastRenderedPageBreak/>
              <w:t>BI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8286109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1F92E0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5277EA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F0BFE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0C141F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6CC50C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04AC1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54D0AF72" w14:textId="77777777" w:rsidR="00A1243B" w:rsidRPr="00943929" w:rsidRDefault="008610A7" w:rsidP="008610A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123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4E78061" w14:textId="77777777" w:rsidR="00A1243B" w:rsidRPr="00943929" w:rsidRDefault="00687602" w:rsidP="003259A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32</w:t>
            </w:r>
          </w:p>
        </w:tc>
      </w:tr>
      <w:tr w:rsidR="00D17E37" w:rsidRPr="00943929" w14:paraId="1F4EDC47" w14:textId="77777777" w:rsidTr="00405303">
        <w:tc>
          <w:tcPr>
            <w:tcW w:w="992" w:type="dxa"/>
            <w:vMerge/>
            <w:tcBorders>
              <w:top w:val="nil"/>
            </w:tcBorders>
            <w:shd w:val="clear" w:color="auto" w:fill="auto"/>
          </w:tcPr>
          <w:p w14:paraId="296277A5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194B9CD" w14:textId="77777777" w:rsidR="00D74CF1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8C48B" w14:textId="77777777" w:rsidR="00D74CF1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4288BE85" w14:textId="77777777" w:rsidR="00D74CF1" w:rsidRPr="00943929" w:rsidRDefault="001447C2" w:rsidP="008B061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98(20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301CCBC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7181420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8E293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2A8D7CE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726BA85E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shd w:val="clear" w:color="auto" w:fill="auto"/>
          </w:tcPr>
          <w:p w14:paraId="27270746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45E5C450" w14:textId="77777777" w:rsidTr="00405303">
        <w:tc>
          <w:tcPr>
            <w:tcW w:w="992" w:type="dxa"/>
            <w:vMerge/>
            <w:shd w:val="clear" w:color="auto" w:fill="auto"/>
          </w:tcPr>
          <w:p w14:paraId="2F654D16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C4B0ECC" w14:textId="77777777" w:rsidR="00D74CF1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37EBA" w14:textId="77777777" w:rsidR="00D74CF1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3DA17E83" w14:textId="77777777" w:rsidR="00D74CF1" w:rsidRPr="00943929" w:rsidRDefault="001447C2" w:rsidP="008B061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3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81(79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77F325D" w14:textId="77777777" w:rsidR="00D74CF1" w:rsidRPr="00943929" w:rsidRDefault="001447C2" w:rsidP="008B061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98(31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BC24A0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5FE4A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58959DE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51494C39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3FE17DA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6439528E" w14:textId="77777777" w:rsidTr="00405303">
        <w:tc>
          <w:tcPr>
            <w:tcW w:w="992" w:type="dxa"/>
            <w:vMerge/>
            <w:shd w:val="clear" w:color="auto" w:fill="auto"/>
          </w:tcPr>
          <w:p w14:paraId="1AA8FACB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FAA0D65" w14:textId="77777777" w:rsidR="00D74CF1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0B8C1" w14:textId="77777777" w:rsidR="00D74CF1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774C8E84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(0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0445F4" w14:textId="77777777" w:rsidR="00D74CF1" w:rsidRPr="00943929" w:rsidRDefault="001447C2" w:rsidP="008B061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210(68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1FC7FF9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4(10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66798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C81210A" w14:textId="77777777" w:rsidR="00D74CF1" w:rsidRPr="00943929" w:rsidRDefault="001447C2" w:rsidP="00D74CF1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20DD48FD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445C8E8" w14:textId="77777777" w:rsidR="00D74CF1" w:rsidRPr="00943929" w:rsidRDefault="00D74CF1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792F9DDA" w14:textId="77777777" w:rsidTr="00405303">
        <w:tc>
          <w:tcPr>
            <w:tcW w:w="992" w:type="dxa"/>
            <w:vMerge/>
            <w:shd w:val="clear" w:color="auto" w:fill="auto"/>
          </w:tcPr>
          <w:p w14:paraId="06210F78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D5B2810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CD3DD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8AE4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20640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68AC8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70A1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A8A58A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687747F8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310DE5E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64C3DEB4" w14:textId="77777777" w:rsidTr="00405303">
        <w:tc>
          <w:tcPr>
            <w:tcW w:w="992" w:type="dxa"/>
            <w:vMerge/>
            <w:shd w:val="clear" w:color="auto" w:fill="auto"/>
          </w:tcPr>
          <w:p w14:paraId="32C7AF01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3191881D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371F96B4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51E54CE2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64C35D9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35EAE58A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F74BDFF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00000A"/>
            </w:tcBorders>
            <w:vAlign w:val="center"/>
          </w:tcPr>
          <w:p w14:paraId="0CA99178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603E540D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522B5E0C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45FCF74" w14:textId="77777777" w:rsidTr="00405303">
        <w:tc>
          <w:tcPr>
            <w:tcW w:w="1985" w:type="dxa"/>
            <w:gridSpan w:val="2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49439241" w14:textId="77777777" w:rsidR="00A1243B" w:rsidRPr="00943929" w:rsidRDefault="001447C2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0.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9</w:t>
            </w: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≤</w:t>
            </w:r>
            <w:r w:rsidR="009B7A30"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Scr</w:t>
            </w: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&lt;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1.5</w:t>
            </w: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mg/dl</w:t>
            </w:r>
          </w:p>
          <w:p w14:paraId="404EB2E9" w14:textId="77777777" w:rsidR="00A1243B" w:rsidRPr="00943929" w:rsidRDefault="001447C2" w:rsidP="00FA595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</w:rPr>
              <w:t>(n=</w:t>
            </w:r>
            <w:r w:rsidR="00FA595F"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545</w:t>
            </w:r>
            <w:r w:rsidRPr="00943929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6406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263272AE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 w:hint="eastAsia"/>
                <w:b/>
                <w:color w:val="00000A"/>
                <w:kern w:val="0"/>
                <w:szCs w:val="18"/>
                <w:lang w:val="it-IT" w:eastAsia="en-US"/>
              </w:rPr>
              <w:t>MDRD</w:t>
            </w:r>
          </w:p>
        </w:tc>
        <w:tc>
          <w:tcPr>
            <w:tcW w:w="695" w:type="dxa"/>
            <w:vMerge w:val="restart"/>
            <w:shd w:val="clear" w:color="auto" w:fill="FFFFFF"/>
          </w:tcPr>
          <w:p w14:paraId="78665579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shd w:val="clear" w:color="auto" w:fill="FFFFFF"/>
          </w:tcPr>
          <w:p w14:paraId="08EA021D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22EE40D9" w14:textId="77777777" w:rsidTr="00405303">
        <w:tc>
          <w:tcPr>
            <w:tcW w:w="1985" w:type="dxa"/>
            <w:gridSpan w:val="2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3AA66278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C1C5A75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6C6EB36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83A2CA5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ACF67FF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1D56200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21D74F8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FFFFFF"/>
          </w:tcPr>
          <w:p w14:paraId="3F1CEED6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FFFFFF"/>
          </w:tcPr>
          <w:p w14:paraId="5403700B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BE49A9C" w14:textId="77777777" w:rsidTr="00405303">
        <w:tc>
          <w:tcPr>
            <w:tcW w:w="992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293A790F" w14:textId="77777777" w:rsidR="00C1708A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CKD-EPI</w:t>
            </w:r>
          </w:p>
        </w:tc>
        <w:tc>
          <w:tcPr>
            <w:tcW w:w="993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342FF14" w14:textId="77777777" w:rsidR="00C1708A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7C4078CE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50676F2C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2B20BA09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218DB6F3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54B04D49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0A91CE8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</w:tcBorders>
            <w:shd w:val="clear" w:color="auto" w:fill="FFFFFF"/>
          </w:tcPr>
          <w:p w14:paraId="16ACBED4" w14:textId="77777777" w:rsidR="00C1708A" w:rsidRPr="00943929" w:rsidRDefault="008610A7" w:rsidP="008610A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597</w:t>
            </w:r>
          </w:p>
        </w:tc>
        <w:tc>
          <w:tcPr>
            <w:tcW w:w="837" w:type="dxa"/>
            <w:vMerge w:val="restart"/>
            <w:tcBorders>
              <w:top w:val="nil"/>
            </w:tcBorders>
            <w:shd w:val="clear" w:color="auto" w:fill="FFFFFF"/>
          </w:tcPr>
          <w:p w14:paraId="7C217DD0" w14:textId="77777777" w:rsidR="00C1708A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18</w:t>
            </w:r>
          </w:p>
        </w:tc>
      </w:tr>
      <w:tr w:rsidR="00D17E37" w:rsidRPr="00943929" w14:paraId="1DF228A2" w14:textId="77777777" w:rsidTr="00405303">
        <w:tc>
          <w:tcPr>
            <w:tcW w:w="992" w:type="dxa"/>
            <w:vMerge/>
            <w:shd w:val="clear" w:color="auto" w:fill="auto"/>
          </w:tcPr>
          <w:p w14:paraId="7C0C2ADC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9D5321B" w14:textId="77777777" w:rsidR="00C1708A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01D24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509A8DC6" w14:textId="77777777" w:rsidR="00C1708A" w:rsidRPr="00943929" w:rsidRDefault="00DB2779" w:rsidP="008F42C4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72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43DB867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57(26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ED81F3B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4331624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6E538A5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2BAFC6A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A724C9E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EFB66CF" w14:textId="77777777" w:rsidTr="00405303">
        <w:tc>
          <w:tcPr>
            <w:tcW w:w="992" w:type="dxa"/>
            <w:vMerge/>
            <w:shd w:val="clear" w:color="auto" w:fill="auto"/>
          </w:tcPr>
          <w:p w14:paraId="6E0DA385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C4708E6" w14:textId="77777777" w:rsidR="00C1708A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D227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1A9010F1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3E69BA2" w14:textId="77777777" w:rsidR="00C1708A" w:rsidRPr="00943929" w:rsidRDefault="00DB2779" w:rsidP="00EF056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157(73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ED6486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</w:t>
            </w: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7(44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E365E3F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8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6CA4A23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298B03D9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551F5B38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4C0BE0A6" w14:textId="77777777" w:rsidTr="00405303">
        <w:tc>
          <w:tcPr>
            <w:tcW w:w="992" w:type="dxa"/>
            <w:vMerge/>
            <w:shd w:val="clear" w:color="auto" w:fill="auto"/>
          </w:tcPr>
          <w:p w14:paraId="7DA3E983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4425063" w14:textId="77777777" w:rsidR="00C1708A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29AF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17CED324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486B968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F83C6DC" w14:textId="77777777" w:rsidR="00C1708A" w:rsidRPr="00943929" w:rsidRDefault="001447C2" w:rsidP="00EF056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134</w:t>
            </w:r>
            <w:r w:rsidR="00DB2779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55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D70DE55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E0E38D2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62A6B73D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30D08F08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6E14FD5" w14:textId="77777777" w:rsidTr="00405303">
        <w:tc>
          <w:tcPr>
            <w:tcW w:w="992" w:type="dxa"/>
            <w:vMerge/>
            <w:shd w:val="clear" w:color="auto" w:fill="auto"/>
          </w:tcPr>
          <w:p w14:paraId="7EB629BA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D6BB437" w14:textId="77777777" w:rsidR="00C1708A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D6E56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0AAE903E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E05A6F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AFA5234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03074BA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DFAC355" w14:textId="77777777" w:rsidR="00C1708A" w:rsidRPr="00943929" w:rsidRDefault="001447C2" w:rsidP="00C1708A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82483D3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BE1F784" w14:textId="77777777" w:rsidR="00C1708A" w:rsidRPr="00943929" w:rsidRDefault="00C1708A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2A3D679" w14:textId="77777777" w:rsidTr="00405303">
        <w:tc>
          <w:tcPr>
            <w:tcW w:w="992" w:type="dxa"/>
            <w:vMerge/>
            <w:tcBorders>
              <w:bottom w:val="nil"/>
            </w:tcBorders>
            <w:shd w:val="clear" w:color="auto" w:fill="auto"/>
          </w:tcPr>
          <w:p w14:paraId="7CC05FCA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B27B82C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1707D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532A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599FE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1973D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3E391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F7DF46F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1E174076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auto"/>
          </w:tcPr>
          <w:p w14:paraId="7D10A556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65031430" w14:textId="77777777" w:rsidTr="00405303"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787BE" w14:textId="77777777" w:rsidR="00A1243B" w:rsidRPr="00943929" w:rsidRDefault="00A1243B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406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38CF6F2D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MDRD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8E8D217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6D06D6E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14CD550C" w14:textId="77777777" w:rsidTr="00405303">
        <w:tc>
          <w:tcPr>
            <w:tcW w:w="1985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14:paraId="422A5F9C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6EA2CC45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768362C8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9718C44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41EDF0E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F5FC11A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077FD1F3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DA6000A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45C5247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4718CEA5" w14:textId="77777777" w:rsidTr="00AD41C2"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46C87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BI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0042F3D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9519D7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0D2F7C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394E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4D249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942F56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8B089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AC95DC0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176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A1E4A66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34</w:t>
            </w:r>
          </w:p>
        </w:tc>
      </w:tr>
      <w:tr w:rsidR="00D17E37" w:rsidRPr="00943929" w14:paraId="13C23DC0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BC747F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1CDFCD5" w14:textId="77777777" w:rsidR="00A100FF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96945" w14:textId="77777777" w:rsidR="00A100FF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04F85982" w14:textId="77777777" w:rsidR="00A100FF" w:rsidRPr="00943929" w:rsidRDefault="001447C2" w:rsidP="00EF056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1</w:t>
            </w:r>
            <w:r w:rsidR="00EF056B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2</w:t>
            </w:r>
            <w:r w:rsidR="00DB2779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79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68E70BF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54(20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18822C8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EAB32DD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8CB2AD1" w14:textId="77777777" w:rsidR="00A100FF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3536684C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shd w:val="clear" w:color="auto" w:fill="auto"/>
          </w:tcPr>
          <w:p w14:paraId="034BF352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2B9D657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C7A1A2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E9074C8" w14:textId="77777777" w:rsidR="00A100FF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CE795" w14:textId="77777777" w:rsidR="00A100FF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73AD318B" w14:textId="77777777" w:rsidR="00A100FF" w:rsidRPr="00943929" w:rsidRDefault="00DB2779" w:rsidP="00EF056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27(20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6528958" w14:textId="77777777" w:rsidR="00A100FF" w:rsidRPr="00943929" w:rsidRDefault="00DB2779" w:rsidP="00EF056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210(79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76BEBE1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244FAB1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B523DFA" w14:textId="77777777" w:rsidR="00A100FF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4D208C51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74B3D9DD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86F4264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60A68B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CE1DB4A" w14:textId="77777777" w:rsidR="00A100FF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699F1" w14:textId="77777777" w:rsidR="00A100FF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356CC0B1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8290FCF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A5032F1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111</w:t>
            </w:r>
            <w:r w:rsidR="00DB2779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73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1BF30FB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EC6B01A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475EA1A6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auto"/>
          </w:tcPr>
          <w:p w14:paraId="146C43BC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9050C26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F52A78D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0F2D964" w14:textId="77777777" w:rsidR="00A100FF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A8CE6" w14:textId="77777777" w:rsidR="00A100FF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214C168B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F0994CE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D9E9986" w14:textId="77777777" w:rsidR="00A100FF" w:rsidRPr="00943929" w:rsidRDefault="001447C2" w:rsidP="00EF056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41</w:t>
            </w:r>
            <w:r w:rsidR="00DB2779"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27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87478BB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748699C" w14:textId="77777777" w:rsidR="00A100FF" w:rsidRPr="00943929" w:rsidRDefault="001447C2" w:rsidP="00A100F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08710B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EE59800" w14:textId="77777777" w:rsidR="00A100FF" w:rsidRPr="00943929" w:rsidRDefault="00A100FF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5C22C863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1AFC09C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E7CD9FD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3BD64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5702E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D8029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A6A81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4A6E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2732C01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76BFE86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510448F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45EC1D32" w14:textId="77777777" w:rsidTr="00405303"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6E5EC6" w14:textId="77777777" w:rsidR="00A1243B" w:rsidRPr="00943929" w:rsidRDefault="00A1243B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406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4E369F7B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CKD-EPI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0910B73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771057A" w14:textId="77777777" w:rsidR="00A1243B" w:rsidRPr="00943929" w:rsidRDefault="001447C2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7C45A93F" w14:textId="77777777" w:rsidTr="00405303">
        <w:tc>
          <w:tcPr>
            <w:tcW w:w="1985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14:paraId="0E28D505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4F80C9BA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1AC7C528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CE3482C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654CC7A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E352DF9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09319881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EB447D5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5348E58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5E7504B9" w14:textId="77777777" w:rsidTr="00AD41C2"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7AC9A7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BI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5C96D792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D8D5F5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4CA49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1016C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08133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A949C2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F7536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CC07B60" w14:textId="77777777" w:rsidR="00A1243B" w:rsidRPr="00943929" w:rsidRDefault="00F27976" w:rsidP="00F27976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442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F49D4C9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21</w:t>
            </w:r>
          </w:p>
        </w:tc>
      </w:tr>
      <w:tr w:rsidR="00D17E37" w:rsidRPr="00943929" w14:paraId="15328D9D" w14:textId="77777777" w:rsidTr="00AD41C2">
        <w:tc>
          <w:tcPr>
            <w:tcW w:w="992" w:type="dxa"/>
            <w:vMerge/>
            <w:tcBorders>
              <w:top w:val="nil"/>
            </w:tcBorders>
            <w:shd w:val="clear" w:color="auto" w:fill="auto"/>
          </w:tcPr>
          <w:p w14:paraId="4A432804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D62F022" w14:textId="77777777" w:rsidR="00952735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2F130" w14:textId="77777777" w:rsidR="00952735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310B980E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4D50DDB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C8149F3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6FEBC61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58DAB8F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76FB4A03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shd w:val="clear" w:color="auto" w:fill="auto"/>
          </w:tcPr>
          <w:p w14:paraId="215356B8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4FAB4C8B" w14:textId="77777777" w:rsidTr="00AD41C2">
        <w:tc>
          <w:tcPr>
            <w:tcW w:w="992" w:type="dxa"/>
            <w:vMerge/>
            <w:shd w:val="clear" w:color="auto" w:fill="auto"/>
          </w:tcPr>
          <w:p w14:paraId="4F6F7F6D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37845B4" w14:textId="77777777" w:rsidR="00952735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6BA58" w14:textId="77777777" w:rsidR="00952735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5AF7A566" w14:textId="77777777" w:rsidR="00952735" w:rsidRPr="00943929" w:rsidRDefault="004E7DB2" w:rsidP="00B17AB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72(10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9911551" w14:textId="77777777" w:rsidR="00952735" w:rsidRPr="00943929" w:rsidRDefault="00972409" w:rsidP="004B1FC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83(38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DEBA767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1</w:t>
            </w:r>
            <w:r w:rsidR="00972409"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0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4821899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DF67AEE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3D6ABAB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2D84833B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7D03E27" w14:textId="77777777" w:rsidTr="00AD41C2">
        <w:tc>
          <w:tcPr>
            <w:tcW w:w="992" w:type="dxa"/>
            <w:vMerge/>
            <w:shd w:val="clear" w:color="auto" w:fill="auto"/>
          </w:tcPr>
          <w:p w14:paraId="79A44FBA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F938D9B" w14:textId="77777777" w:rsidR="00952735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C30AD" w14:textId="77777777" w:rsidR="00952735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4AD42D9F" w14:textId="77777777" w:rsidR="00952735" w:rsidRPr="00943929" w:rsidRDefault="001447C2" w:rsidP="004E7DB2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8E6FF42" w14:textId="77777777" w:rsidR="00952735" w:rsidRPr="00943929" w:rsidRDefault="00972409" w:rsidP="004B1FC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131(61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DB604A" w14:textId="77777777" w:rsidR="00952735" w:rsidRPr="00943929" w:rsidRDefault="001447C2" w:rsidP="00B17AB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2</w:t>
            </w:r>
            <w:r w:rsidR="00972409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17(9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B09E480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258FF8BD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F463644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39C8CBE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55DBCC2" w14:textId="77777777" w:rsidTr="00AD41C2">
        <w:tc>
          <w:tcPr>
            <w:tcW w:w="992" w:type="dxa"/>
            <w:vMerge/>
            <w:shd w:val="clear" w:color="auto" w:fill="auto"/>
          </w:tcPr>
          <w:p w14:paraId="5AED0B93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2E1E316" w14:textId="77777777" w:rsidR="00952735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1B748" w14:textId="77777777" w:rsidR="00952735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0E711B67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434F485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E954B57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23(9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7804D9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18</w:t>
            </w:r>
            <w:r w:rsidR="00972409"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75ED42B" w14:textId="77777777" w:rsidR="00952735" w:rsidRPr="00943929" w:rsidRDefault="001447C2" w:rsidP="00952735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BFE5F93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38A537E2" w14:textId="77777777" w:rsidR="00952735" w:rsidRPr="00943929" w:rsidRDefault="00952735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482DC2F" w14:textId="77777777" w:rsidTr="00AD41C2">
        <w:tc>
          <w:tcPr>
            <w:tcW w:w="992" w:type="dxa"/>
            <w:vMerge/>
            <w:shd w:val="clear" w:color="auto" w:fill="auto"/>
          </w:tcPr>
          <w:p w14:paraId="681F2847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0E5928C7" w14:textId="77777777" w:rsidR="00A1243B" w:rsidRPr="00943929" w:rsidRDefault="001447C2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D7E0CDF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37C091CA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71A5D6DC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230A605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1F5DB71B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00000A"/>
            </w:tcBorders>
            <w:vAlign w:val="center"/>
          </w:tcPr>
          <w:p w14:paraId="69463D82" w14:textId="77777777" w:rsidR="00A1243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46B285A2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9BD76C9" w14:textId="77777777" w:rsidR="00A1243B" w:rsidRPr="00943929" w:rsidRDefault="00A1243B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7E3FCE6F" w14:textId="77777777" w:rsidTr="00405303">
        <w:tc>
          <w:tcPr>
            <w:tcW w:w="1985" w:type="dxa"/>
            <w:gridSpan w:val="2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2B459E6A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Scr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≥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1.5</w:t>
            </w:r>
            <w:r w:rsidRPr="00943929">
              <w:rPr>
                <w:rFonts w:eastAsia="Calibri" w:cs="Calibri" w:hint="eastAsia"/>
                <w:color w:val="00000A"/>
                <w:kern w:val="0"/>
                <w:szCs w:val="18"/>
                <w:lang w:eastAsia="en-US"/>
              </w:rPr>
              <w:t>mg/dl</w:t>
            </w:r>
          </w:p>
          <w:p w14:paraId="28DB09D9" w14:textId="77777777" w:rsidR="00C1708A" w:rsidRPr="00943929" w:rsidRDefault="001447C2" w:rsidP="009A538B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</w:rPr>
              <w:t>(n=</w:t>
            </w:r>
            <w:r w:rsidR="009A538B" w:rsidRPr="00943929">
              <w:rPr>
                <w:rFonts w:eastAsiaTheme="minorEastAsia" w:cs="Calibri" w:hint="eastAsia"/>
                <w:color w:val="00000A"/>
                <w:kern w:val="0"/>
                <w:szCs w:val="18"/>
              </w:rPr>
              <w:t>103</w:t>
            </w:r>
            <w:r w:rsidRPr="00943929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6406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76158C4A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 w:hint="eastAsia"/>
                <w:b/>
                <w:color w:val="00000A"/>
                <w:kern w:val="0"/>
                <w:szCs w:val="18"/>
                <w:lang w:val="it-IT" w:eastAsia="en-US"/>
              </w:rPr>
              <w:t>MDRD</w:t>
            </w:r>
          </w:p>
        </w:tc>
        <w:tc>
          <w:tcPr>
            <w:tcW w:w="695" w:type="dxa"/>
            <w:vMerge w:val="restart"/>
            <w:shd w:val="clear" w:color="auto" w:fill="FFFFFF"/>
          </w:tcPr>
          <w:p w14:paraId="33B3F782" w14:textId="77777777" w:rsidR="00C1708A" w:rsidRPr="00943929" w:rsidRDefault="001447C2" w:rsidP="002D55BF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shd w:val="clear" w:color="auto" w:fill="FFFFFF"/>
          </w:tcPr>
          <w:p w14:paraId="1A2AFD30" w14:textId="77777777" w:rsidR="00C1708A" w:rsidRPr="00943929" w:rsidRDefault="001447C2" w:rsidP="002D55BF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3407DF94" w14:textId="77777777" w:rsidTr="00405303">
        <w:tc>
          <w:tcPr>
            <w:tcW w:w="1985" w:type="dxa"/>
            <w:gridSpan w:val="2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70DF7AC6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875E0E9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D422288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D33BE15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50FFD13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16CACC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12C1C5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FFFFFF"/>
          </w:tcPr>
          <w:p w14:paraId="0448003D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FFFFFF"/>
          </w:tcPr>
          <w:p w14:paraId="593DD456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5EB90283" w14:textId="77777777" w:rsidTr="00AD41C2">
        <w:tc>
          <w:tcPr>
            <w:tcW w:w="992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2D18FFAB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CKD-EPI</w:t>
            </w:r>
          </w:p>
        </w:tc>
        <w:tc>
          <w:tcPr>
            <w:tcW w:w="993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331500DD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47CEEB89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682ECB05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662F805E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475C7229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40946AD5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14:paraId="18D3425A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</w:tcBorders>
            <w:shd w:val="clear" w:color="auto" w:fill="FFFFFF"/>
          </w:tcPr>
          <w:p w14:paraId="7BA5296B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640</w:t>
            </w:r>
          </w:p>
        </w:tc>
        <w:tc>
          <w:tcPr>
            <w:tcW w:w="837" w:type="dxa"/>
            <w:vMerge w:val="restart"/>
            <w:tcBorders>
              <w:top w:val="nil"/>
            </w:tcBorders>
            <w:shd w:val="clear" w:color="auto" w:fill="FFFFFF"/>
          </w:tcPr>
          <w:p w14:paraId="0A32ECF4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16</w:t>
            </w:r>
          </w:p>
        </w:tc>
      </w:tr>
      <w:tr w:rsidR="00D17E37" w:rsidRPr="00943929" w14:paraId="182341A4" w14:textId="77777777" w:rsidTr="00AD41C2">
        <w:tc>
          <w:tcPr>
            <w:tcW w:w="992" w:type="dxa"/>
            <w:vMerge/>
            <w:shd w:val="clear" w:color="auto" w:fill="auto"/>
          </w:tcPr>
          <w:p w14:paraId="7AA24C6E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F5B06EE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5B2C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744DF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9DFAD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6C053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CE6C6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8EE23BB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2DD82B2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6EB9E44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9BB6B81" w14:textId="77777777" w:rsidTr="00AD41C2">
        <w:tc>
          <w:tcPr>
            <w:tcW w:w="992" w:type="dxa"/>
            <w:vMerge/>
            <w:shd w:val="clear" w:color="auto" w:fill="auto"/>
          </w:tcPr>
          <w:p w14:paraId="1B99FE1F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DB6B5C6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8729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FE9AF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4C393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FD8E9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13BCE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29053E2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5EEDD4B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27AC5812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C3BAE8A" w14:textId="77777777" w:rsidTr="00AD41C2">
        <w:tc>
          <w:tcPr>
            <w:tcW w:w="992" w:type="dxa"/>
            <w:vMerge/>
            <w:shd w:val="clear" w:color="auto" w:fill="auto"/>
          </w:tcPr>
          <w:p w14:paraId="4617F9D9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0D8C656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D962D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71A62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BF9DF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E2D926F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36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69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557B5E5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0E9D88E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26256234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3353B96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8B81C98" w14:textId="77777777" w:rsidTr="00AD41C2">
        <w:tc>
          <w:tcPr>
            <w:tcW w:w="992" w:type="dxa"/>
            <w:vMerge/>
            <w:shd w:val="clear" w:color="auto" w:fill="auto"/>
          </w:tcPr>
          <w:p w14:paraId="08A3B972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C0DF9F6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AFC4B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D81A1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2DE69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B6B26EE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16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30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8C1488F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39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83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A097675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38123E8C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2EF644BF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244C0970" w14:textId="77777777" w:rsidTr="00AD41C2">
        <w:tc>
          <w:tcPr>
            <w:tcW w:w="992" w:type="dxa"/>
            <w:vMerge/>
            <w:tcBorders>
              <w:bottom w:val="nil"/>
            </w:tcBorders>
            <w:shd w:val="clear" w:color="auto" w:fill="auto"/>
          </w:tcPr>
          <w:p w14:paraId="0A2DB875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70A0DB0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BE0B7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8CD21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2668B" w14:textId="77777777" w:rsidR="00972409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5B4D091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4B21E00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8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17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03598E1" w14:textId="77777777" w:rsidR="00972409" w:rsidRPr="00943929" w:rsidRDefault="001447C2" w:rsidP="00972409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4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100.0)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7336B006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auto"/>
          </w:tcPr>
          <w:p w14:paraId="140BD08A" w14:textId="77777777" w:rsidR="00972409" w:rsidRPr="00943929" w:rsidRDefault="00972409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0284EC1" w14:textId="77777777" w:rsidTr="00405303"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2D639" w14:textId="77777777" w:rsidR="00C1708A" w:rsidRPr="00943929" w:rsidRDefault="00C1708A" w:rsidP="002D55BF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406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31B0F59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MDRD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CCA7420" w14:textId="77777777" w:rsidR="00C1708A" w:rsidRPr="00943929" w:rsidRDefault="001447C2" w:rsidP="002D55BF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DD5DA66" w14:textId="77777777" w:rsidR="00C1708A" w:rsidRPr="00943929" w:rsidRDefault="001447C2" w:rsidP="002D55BF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5670ED66" w14:textId="77777777" w:rsidTr="00405303">
        <w:tc>
          <w:tcPr>
            <w:tcW w:w="1985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14:paraId="2561F178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39795AA4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7F9729D4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52CAB91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DBEB5C2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84FDCBF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4AD45C3C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FE34343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C983688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1A37578B" w14:textId="77777777" w:rsidTr="00AD41C2"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054C5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BI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35D0E6EE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7F86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405264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5A628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458F3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5250A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AC46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AAD801B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619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D1859BC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06</w:t>
            </w:r>
          </w:p>
        </w:tc>
      </w:tr>
      <w:tr w:rsidR="00D17E37" w:rsidRPr="00943929" w14:paraId="565CE8EC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8262598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A7D179A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F518D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8698F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67CE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2574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A07F8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A808723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2FCD45F3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shd w:val="clear" w:color="auto" w:fill="auto"/>
          </w:tcPr>
          <w:p w14:paraId="7101350B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4EAEE73C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607E60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1DCFE25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EA00B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E8E3A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324CF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7D59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9EB22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5BE32C4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1CAE8AFB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F1689BC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D7BD552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E9BF0B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052BF17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9DB1B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75721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648EF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798B84B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30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57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8E2C2F3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E5DDCD7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bottom w:val="nil"/>
            </w:tcBorders>
            <w:shd w:val="clear" w:color="auto" w:fill="auto"/>
          </w:tcPr>
          <w:p w14:paraId="41EDE18C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bottom w:val="nil"/>
            </w:tcBorders>
            <w:shd w:val="clear" w:color="auto" w:fill="auto"/>
          </w:tcPr>
          <w:p w14:paraId="5DF28F99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75AD1DC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B3847A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BEE266B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4B882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6FA58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EAE67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895743E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22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42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8994BA8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46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97.9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BF863C5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183A15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791656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7C616BA" w14:textId="77777777" w:rsidTr="00AD41C2"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231BEFD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978B020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988A6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C3E05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40701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23D8C40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E3A59C0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1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2.1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F92072C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4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100.0)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29F688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E38730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55C809FD" w14:textId="77777777" w:rsidTr="00405303"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62B2B0" w14:textId="77777777" w:rsidR="00C1708A" w:rsidRPr="00943929" w:rsidRDefault="00C1708A" w:rsidP="002D55BF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406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766DF0F6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CKD-EPI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2C20433" w14:textId="77777777" w:rsidR="00C1708A" w:rsidRPr="00943929" w:rsidRDefault="001447C2" w:rsidP="002D55BF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k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18281C07" w14:textId="77777777" w:rsidR="00C1708A" w:rsidRPr="00943929" w:rsidRDefault="001447C2" w:rsidP="002D55BF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  <w:r w:rsidRPr="00943929"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  <w:t>P</w:t>
            </w:r>
          </w:p>
        </w:tc>
      </w:tr>
      <w:tr w:rsidR="00D17E37" w:rsidRPr="00943929" w14:paraId="188F6EA4" w14:textId="77777777" w:rsidTr="00405303">
        <w:tc>
          <w:tcPr>
            <w:tcW w:w="1985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14:paraId="763419C1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</w:tcPr>
          <w:p w14:paraId="47CD0211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tage 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</w:tcPr>
          <w:p w14:paraId="1ED510E2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EF5653F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73A1619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A6EB2CB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33CDFD4C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695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07B2780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FA719A4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5AB903E1" w14:textId="77777777" w:rsidTr="00AD41C2"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94423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  <w:lang w:val="it-IT"/>
              </w:rPr>
            </w:pPr>
            <w:r w:rsidRPr="00943929">
              <w:rPr>
                <w:rFonts w:eastAsia="Calibri" w:cs="Calibri"/>
                <w:b/>
                <w:color w:val="00000A"/>
                <w:kern w:val="0"/>
                <w:szCs w:val="18"/>
                <w:lang w:val="it-IT" w:eastAsia="en-US"/>
              </w:rPr>
              <w:t>BIS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3FBBFAE6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95286A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C42B2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79ED9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5D228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C34E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56865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E129732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786</w:t>
            </w:r>
          </w:p>
        </w:tc>
        <w:tc>
          <w:tcPr>
            <w:tcW w:w="83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A3F5552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.003</w:t>
            </w:r>
          </w:p>
        </w:tc>
      </w:tr>
      <w:tr w:rsidR="00D17E37" w:rsidRPr="00943929" w14:paraId="2150E5D1" w14:textId="77777777" w:rsidTr="00AD41C2">
        <w:tc>
          <w:tcPr>
            <w:tcW w:w="992" w:type="dxa"/>
            <w:vMerge/>
            <w:tcBorders>
              <w:top w:val="nil"/>
            </w:tcBorders>
            <w:shd w:val="clear" w:color="auto" w:fill="auto"/>
          </w:tcPr>
          <w:p w14:paraId="06D6A775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3E2E960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FF8B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57399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09CBB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99E35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71CDE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CEB1A4F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tcBorders>
              <w:top w:val="nil"/>
            </w:tcBorders>
            <w:shd w:val="clear" w:color="auto" w:fill="auto"/>
          </w:tcPr>
          <w:p w14:paraId="725D223C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shd w:val="clear" w:color="auto" w:fill="auto"/>
          </w:tcPr>
          <w:p w14:paraId="79F75A52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74C28C27" w14:textId="77777777" w:rsidTr="00AD41C2">
        <w:tc>
          <w:tcPr>
            <w:tcW w:w="992" w:type="dxa"/>
            <w:vMerge/>
            <w:shd w:val="clear" w:color="auto" w:fill="auto"/>
          </w:tcPr>
          <w:p w14:paraId="378D374D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F8F5D8A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4456E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8860C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B4237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8193E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D0A28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38B87EF" w14:textId="77777777" w:rsidR="00C1708A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AEAA8C7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759A2AC" w14:textId="77777777" w:rsidR="00C1708A" w:rsidRPr="00943929" w:rsidRDefault="00C1708A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2D7EDB4" w14:textId="77777777" w:rsidTr="00AD41C2">
        <w:tc>
          <w:tcPr>
            <w:tcW w:w="992" w:type="dxa"/>
            <w:vMerge/>
            <w:shd w:val="clear" w:color="auto" w:fill="auto"/>
          </w:tcPr>
          <w:p w14:paraId="6687B50B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395104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3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6077B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9CB6F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E1B51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12AE2E5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30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83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54F3752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B0A0D3F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695" w:type="dxa"/>
            <w:vMerge/>
            <w:shd w:val="clear" w:color="auto" w:fill="auto"/>
          </w:tcPr>
          <w:p w14:paraId="0BAAF62B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38B27FA7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0D488BB0" w14:textId="77777777" w:rsidTr="00AD41C2">
        <w:tc>
          <w:tcPr>
            <w:tcW w:w="992" w:type="dxa"/>
            <w:vMerge/>
            <w:shd w:val="clear" w:color="auto" w:fill="auto"/>
          </w:tcPr>
          <w:p w14:paraId="20C6E989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9F9E9C4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9B222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3A973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89E95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7B892FF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6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16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EEC0472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55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100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F737203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7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(58.3)</w:t>
            </w:r>
          </w:p>
        </w:tc>
        <w:tc>
          <w:tcPr>
            <w:tcW w:w="695" w:type="dxa"/>
            <w:vMerge/>
            <w:shd w:val="clear" w:color="auto" w:fill="auto"/>
          </w:tcPr>
          <w:p w14:paraId="3AE9CCCF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3662F472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  <w:tr w:rsidR="00D17E37" w:rsidRPr="00943929" w14:paraId="3C2CEDDD" w14:textId="77777777" w:rsidTr="00AD41C2">
        <w:tc>
          <w:tcPr>
            <w:tcW w:w="992" w:type="dxa"/>
            <w:vMerge/>
            <w:shd w:val="clear" w:color="auto" w:fill="auto"/>
          </w:tcPr>
          <w:p w14:paraId="3323A359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793E60F3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Stage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 xml:space="preserve"> 5</w:t>
            </w:r>
          </w:p>
        </w:tc>
        <w:tc>
          <w:tcPr>
            <w:tcW w:w="123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691A3F63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142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2EFEB592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7C887E7F" w14:textId="77777777" w:rsidR="009A538B" w:rsidRPr="00943929" w:rsidRDefault="001447C2" w:rsidP="002D55BF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1B69D3E3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45F267C8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00000A"/>
            </w:tcBorders>
          </w:tcPr>
          <w:p w14:paraId="7F8445F5" w14:textId="77777777" w:rsidR="009A538B" w:rsidRPr="00943929" w:rsidRDefault="001447C2" w:rsidP="009A538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lang w:val="it-IT"/>
              </w:rPr>
            </w:pPr>
            <w:r w:rsidRPr="00943929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  <w:lang w:val="it-IT"/>
              </w:rPr>
              <w:t>5</w:t>
            </w:r>
            <w:r w:rsidRPr="00943929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  <w:lang w:val="it-IT"/>
              </w:rPr>
              <w:t>(41.7)</w:t>
            </w:r>
          </w:p>
        </w:tc>
        <w:tc>
          <w:tcPr>
            <w:tcW w:w="695" w:type="dxa"/>
            <w:vMerge/>
            <w:shd w:val="clear" w:color="auto" w:fill="auto"/>
          </w:tcPr>
          <w:p w14:paraId="107CD433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1FE55650" w14:textId="77777777" w:rsidR="009A538B" w:rsidRPr="00943929" w:rsidRDefault="009A538B" w:rsidP="002D55BF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val="it-IT" w:eastAsia="en-US"/>
              </w:rPr>
            </w:pPr>
          </w:p>
        </w:tc>
      </w:tr>
    </w:tbl>
    <w:p w14:paraId="22AE16F8" w14:textId="0F2E122E" w:rsidR="00EC3D8E" w:rsidRDefault="001447C2">
      <w:r w:rsidRPr="00943929">
        <w:t xml:space="preserve">Note: </w:t>
      </w:r>
      <w:r w:rsidR="002515D0" w:rsidRPr="00943929">
        <w:rPr>
          <w:rFonts w:eastAsiaTheme="minorEastAsia" w:cs="Calibri"/>
          <w:color w:val="00000A"/>
          <w:kern w:val="0"/>
          <w:szCs w:val="18"/>
        </w:rPr>
        <w:t>Shaded cells indicate patients with consistent CKD classifications across different equations.</w:t>
      </w:r>
      <w:r w:rsidRPr="00943929">
        <w:t xml:space="preserve"> Abbreviations: MDRD, modification of diet in renal disease; CKD-EPI, chronic kidney disease epidemiology collaboration; BIS1, Berlin Initiative Study 1.</w:t>
      </w:r>
      <w:r w:rsidR="00C97F5F" w:rsidRPr="00943929">
        <w:rPr>
          <w:rFonts w:hint="eastAsia"/>
        </w:rPr>
        <w:t xml:space="preserve"> </w:t>
      </w:r>
      <w:r w:rsidR="00C97F5F" w:rsidRPr="00943929">
        <w:t>Abbreviations:</w:t>
      </w:r>
      <w:r w:rsidR="00C97F5F" w:rsidRPr="00943929">
        <w:rPr>
          <w:rFonts w:hint="eastAsia"/>
        </w:rPr>
        <w:t xml:space="preserve"> </w:t>
      </w:r>
      <w:r w:rsidR="00C97F5F" w:rsidRPr="00943929">
        <w:t>serum creatinine</w:t>
      </w:r>
      <w:r w:rsidR="00C97F5F" w:rsidRPr="00943929">
        <w:rPr>
          <w:rFonts w:hint="eastAsia"/>
        </w:rPr>
        <w:t>, Scr.</w:t>
      </w:r>
      <w:bookmarkStart w:id="0" w:name="_GoBack"/>
      <w:bookmarkEnd w:id="0"/>
    </w:p>
    <w:sectPr w:rsidR="00EC3D8E" w:rsidSect="00EC3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28AB"/>
    <w:rsid w:val="00002CEB"/>
    <w:rsid w:val="000434EC"/>
    <w:rsid w:val="000740C8"/>
    <w:rsid w:val="000A346A"/>
    <w:rsid w:val="000B67A6"/>
    <w:rsid w:val="00105B29"/>
    <w:rsid w:val="001447C2"/>
    <w:rsid w:val="00146DC0"/>
    <w:rsid w:val="001C702F"/>
    <w:rsid w:val="002515D0"/>
    <w:rsid w:val="00262513"/>
    <w:rsid w:val="00283EA3"/>
    <w:rsid w:val="00296657"/>
    <w:rsid w:val="002D55BF"/>
    <w:rsid w:val="002F765C"/>
    <w:rsid w:val="002F78FE"/>
    <w:rsid w:val="00321D7A"/>
    <w:rsid w:val="003259A0"/>
    <w:rsid w:val="003369EF"/>
    <w:rsid w:val="00352887"/>
    <w:rsid w:val="00362DA2"/>
    <w:rsid w:val="0038432E"/>
    <w:rsid w:val="003E34ED"/>
    <w:rsid w:val="003E35D1"/>
    <w:rsid w:val="0040292E"/>
    <w:rsid w:val="00405303"/>
    <w:rsid w:val="00426F77"/>
    <w:rsid w:val="004A0CB3"/>
    <w:rsid w:val="004B1FC7"/>
    <w:rsid w:val="004E7DB2"/>
    <w:rsid w:val="00581722"/>
    <w:rsid w:val="005D51CF"/>
    <w:rsid w:val="006403E2"/>
    <w:rsid w:val="00643F6C"/>
    <w:rsid w:val="00675F8F"/>
    <w:rsid w:val="00687602"/>
    <w:rsid w:val="006B25AF"/>
    <w:rsid w:val="00701C13"/>
    <w:rsid w:val="0071204C"/>
    <w:rsid w:val="007824C8"/>
    <w:rsid w:val="00811697"/>
    <w:rsid w:val="008610A7"/>
    <w:rsid w:val="00894B43"/>
    <w:rsid w:val="008B061B"/>
    <w:rsid w:val="008F42C4"/>
    <w:rsid w:val="00943929"/>
    <w:rsid w:val="00952735"/>
    <w:rsid w:val="00972409"/>
    <w:rsid w:val="009A538B"/>
    <w:rsid w:val="009B1BDB"/>
    <w:rsid w:val="009B7A30"/>
    <w:rsid w:val="00A0237C"/>
    <w:rsid w:val="00A100FF"/>
    <w:rsid w:val="00A1243B"/>
    <w:rsid w:val="00A37AD4"/>
    <w:rsid w:val="00AC7F99"/>
    <w:rsid w:val="00AD3D96"/>
    <w:rsid w:val="00AD41C2"/>
    <w:rsid w:val="00AE7846"/>
    <w:rsid w:val="00B02BAF"/>
    <w:rsid w:val="00B17AB0"/>
    <w:rsid w:val="00B64AC5"/>
    <w:rsid w:val="00B71FF3"/>
    <w:rsid w:val="00B728AB"/>
    <w:rsid w:val="00B86B93"/>
    <w:rsid w:val="00BB5186"/>
    <w:rsid w:val="00C1708A"/>
    <w:rsid w:val="00C94F9B"/>
    <w:rsid w:val="00C97F5F"/>
    <w:rsid w:val="00CD6970"/>
    <w:rsid w:val="00D17E37"/>
    <w:rsid w:val="00D44BDD"/>
    <w:rsid w:val="00D64671"/>
    <w:rsid w:val="00D74CF1"/>
    <w:rsid w:val="00DB2779"/>
    <w:rsid w:val="00DB57CB"/>
    <w:rsid w:val="00DC1B9C"/>
    <w:rsid w:val="00E17A05"/>
    <w:rsid w:val="00E475F3"/>
    <w:rsid w:val="00E578CC"/>
    <w:rsid w:val="00E74E44"/>
    <w:rsid w:val="00EC3D8E"/>
    <w:rsid w:val="00EE430E"/>
    <w:rsid w:val="00EF056B"/>
    <w:rsid w:val="00F27976"/>
    <w:rsid w:val="00F877C9"/>
    <w:rsid w:val="00FA595F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5010B"/>
  <w15:docId w15:val="{B0407587-8C7A-4B9D-847B-8B4D7122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D8E"/>
    <w:pPr>
      <w:widowControl w:val="0"/>
      <w:spacing w:before="240" w:after="6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A0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4A0CB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A0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4A0CB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韩 秋霞</cp:lastModifiedBy>
  <cp:revision>3</cp:revision>
  <dcterms:created xsi:type="dcterms:W3CDTF">2019-11-15T13:51:00Z</dcterms:created>
  <dcterms:modified xsi:type="dcterms:W3CDTF">2019-11-1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782.6989699074</vt:r8>
  </property>
</Properties>
</file>